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eastAsia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upplementary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able S1 Antiviral activity of melittin</w:t>
      </w:r>
      <w:r>
        <w:rPr>
          <w:rFonts w:hint="eastAsia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gainst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everal kinds of virus</w:t>
      </w:r>
    </w:p>
    <w:tbl>
      <w:tblPr>
        <w:tblStyle w:val="2"/>
        <w:tblW w:w="13951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4984"/>
        <w:gridCol w:w="4557"/>
        <w:gridCol w:w="1900"/>
        <w:gridCol w:w="1129"/>
      </w:tblGrid>
      <w:tr>
        <w:trPr>
          <w:trHeight w:val="697" w:hRule="atLeast"/>
        </w:trPr>
        <w:tc>
          <w:tcPr>
            <w:tcW w:w="13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rus</w:t>
            </w:r>
          </w:p>
        </w:tc>
        <w:tc>
          <w:tcPr>
            <w:tcW w:w="4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activity of melittin</w:t>
            </w:r>
          </w:p>
        </w:tc>
        <w:tc>
          <w:tcPr>
            <w:tcW w:w="4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9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11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567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V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ressed cell fusion mediated by HSV-1 syncytial mutants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ressed the activity of N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nd K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um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o cell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6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ed viral supernatant titers, exhibited virucidal activity of HSV-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rectly interacted with the virus surfac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o cell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787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used cell rounding and monolayer detachment, exhibited inhibitory effects on HSV-1 (strain F) 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 HSV-2 (strain G)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fected ion gradients across the cell membra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o cell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62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V-1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hibited the virus replication by damaging HIV-1 proteins and mRNA synthesis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fered with host cell-directed gene expression of vir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37/1 cell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</w:tr>
      <w:tr>
        <w:trPr>
          <w:trHeight w:val="54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tured more HIV-1 and significantly inhibit HIV-1 infections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K2 vaginal epithelial cell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>
        <w:trPr>
          <w:trHeight w:val="304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ed the viral load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fected metabolic and mRNA processing of the infected cell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o cell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rPr>
          <w:trHeight w:val="62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ergistic effects of melittin with Sitagliptin aganist SARS-CoV-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docking: melittin can bind to the RBD of SARS-CoV-2 spike prote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o E6 cell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rPr>
          <w:trHeight w:val="304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hibited Mpr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2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hibited the replication of PR8/H1N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hibited direct effect on structure destabilization of the virus partic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din-Daby canine kidney cells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rPr>
          <w:trHeight w:val="487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ed the viral titer in the lung of of H1N1-infected mice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N1-infected C57BL/6 mic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04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V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hibited multiplication of JV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o cell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</w:tr>
      <w:tr>
        <w:trPr>
          <w:trHeight w:val="618" w:hRule="atLeast"/>
        </w:trPr>
        <w:tc>
          <w:tcPr>
            <w:tcW w:w="13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ovirus (EV-71)</w:t>
            </w:r>
          </w:p>
        </w:tc>
        <w:tc>
          <w:tcPr>
            <w:tcW w:w="4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wed antiviral activity against EV-71 and ameliorated EV-71-mediated cytotoxic</w:t>
            </w:r>
          </w:p>
        </w:tc>
        <w:tc>
          <w:tcPr>
            <w:tcW w:w="45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hibited virus replic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la cells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</w:tbl>
    <w:p>
      <w:pP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DA0216"/>
    <w:rsid w:val="5DABF00A"/>
    <w:rsid w:val="7B7F3137"/>
    <w:rsid w:val="7EDF01D1"/>
    <w:rsid w:val="7FDA0216"/>
    <w:rsid w:val="9FBCF394"/>
    <w:rsid w:val="DDB73FD5"/>
    <w:rsid w:val="E7FF2F24"/>
    <w:rsid w:val="F67D86E4"/>
    <w:rsid w:val="FAFBF6A7"/>
    <w:rsid w:val="FDFB8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9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8:29:00Z</dcterms:created>
  <dc:creator>薄荷</dc:creator>
  <cp:lastModifiedBy>薄荷</cp:lastModifiedBy>
  <dcterms:modified xsi:type="dcterms:W3CDTF">2023-12-24T18:5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B5E0696399A15A32728E0B65730D4B51_41</vt:lpwstr>
  </property>
</Properties>
</file>